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A18F48" w14:textId="34BF8644" w:rsidR="00AD1C77" w:rsidRDefault="00F22790">
      <w:r>
        <w:rPr>
          <w:noProof/>
        </w:rPr>
        <w:drawing>
          <wp:inline distT="0" distB="0" distL="0" distR="0" wp14:anchorId="328EBD44" wp14:editId="0F7F6D65">
            <wp:extent cx="3068087" cy="7315200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5989" cy="73340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6F5A95" w14:textId="7BF2E9EE" w:rsidR="00752977" w:rsidRDefault="00752977"/>
    <w:p w14:paraId="70F5E648" w14:textId="02918B53" w:rsidR="00752977" w:rsidRPr="00041B62" w:rsidRDefault="00752977" w:rsidP="00752977">
      <w:pPr>
        <w:jc w:val="both"/>
        <w:rPr>
          <w:rFonts w:ascii="Times New Roman" w:hAnsi="Times New Roman" w:cs="Times New Roman"/>
        </w:rPr>
      </w:pPr>
      <w:r w:rsidRPr="00041B62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5</w:t>
      </w:r>
      <w:r w:rsidRPr="00041B62">
        <w:rPr>
          <w:rFonts w:ascii="Times New Roman" w:hAnsi="Times New Roman" w:cs="Times New Roman"/>
          <w:b/>
          <w:bCs/>
        </w:rPr>
        <w:t xml:space="preserve">: Expression analysis of </w:t>
      </w:r>
      <w:r w:rsidRPr="00752977">
        <w:rPr>
          <w:rFonts w:ascii="Times New Roman" w:hAnsi="Times New Roman" w:cs="Times New Roman"/>
          <w:b/>
          <w:bCs/>
          <w:i/>
          <w:iCs/>
        </w:rPr>
        <w:t>TIMP3</w:t>
      </w:r>
      <w:r w:rsidRPr="00041B62">
        <w:rPr>
          <w:rFonts w:ascii="Times New Roman" w:hAnsi="Times New Roman" w:cs="Times New Roman"/>
          <w:b/>
          <w:bCs/>
        </w:rPr>
        <w:t xml:space="preserve"> after </w:t>
      </w:r>
      <w:r>
        <w:rPr>
          <w:rFonts w:ascii="Times New Roman" w:hAnsi="Times New Roman" w:cs="Times New Roman"/>
          <w:b/>
          <w:bCs/>
        </w:rPr>
        <w:t>treating the</w:t>
      </w:r>
      <w:r w:rsidRPr="00041B62">
        <w:rPr>
          <w:rFonts w:ascii="Times New Roman" w:hAnsi="Times New Roman" w:cs="Times New Roman"/>
          <w:b/>
          <w:bCs/>
        </w:rPr>
        <w:t xml:space="preserve"> cells with different concentrations of S1P and SPHKs inhibitors.</w:t>
      </w:r>
      <w:r w:rsidRPr="00041B62">
        <w:rPr>
          <w:rFonts w:ascii="Times New Roman" w:hAnsi="Times New Roman" w:cs="Times New Roman"/>
        </w:rPr>
        <w:t xml:space="preserve"> HTR-8/SVneo cells were treated with solvent (control), different concentration</w:t>
      </w:r>
      <w:r>
        <w:rPr>
          <w:rFonts w:ascii="Times New Roman" w:hAnsi="Times New Roman" w:cs="Times New Roman"/>
        </w:rPr>
        <w:t>s</w:t>
      </w:r>
      <w:r w:rsidRPr="00041B62">
        <w:rPr>
          <w:rFonts w:ascii="Times New Roman" w:hAnsi="Times New Roman" w:cs="Times New Roman"/>
        </w:rPr>
        <w:t xml:space="preserve"> of S1P, specific SPHK1 inhibitor SK1-I, and SPHK 1 and 2 inhibitor, SKI-II for 24 hours, and then the expressions of </w:t>
      </w:r>
      <w:r>
        <w:rPr>
          <w:rFonts w:ascii="Times New Roman" w:hAnsi="Times New Roman" w:cs="Times New Roman"/>
          <w:i/>
          <w:iCs/>
        </w:rPr>
        <w:t>TIMP3</w:t>
      </w:r>
      <w:r>
        <w:rPr>
          <w:rFonts w:ascii="Times New Roman" w:hAnsi="Times New Roman" w:cs="Times New Roman"/>
        </w:rPr>
        <w:t xml:space="preserve"> </w:t>
      </w:r>
      <w:r w:rsidRPr="00041B62">
        <w:rPr>
          <w:rFonts w:ascii="Times New Roman" w:hAnsi="Times New Roman" w:cs="Times New Roman"/>
        </w:rPr>
        <w:t xml:space="preserve">gene were measured by real-time PCR. We found that </w:t>
      </w:r>
      <w:r w:rsidR="00F22790" w:rsidRPr="00F22790">
        <w:rPr>
          <w:rFonts w:ascii="Times New Roman" w:hAnsi="Times New Roman" w:cs="Times New Roman"/>
          <w:i/>
          <w:iCs/>
        </w:rPr>
        <w:t>TIMP3</w:t>
      </w:r>
      <w:r w:rsidRPr="00041B62">
        <w:rPr>
          <w:rFonts w:ascii="Times New Roman" w:hAnsi="Times New Roman" w:cs="Times New Roman"/>
        </w:rPr>
        <w:t xml:space="preserve"> w</w:t>
      </w:r>
      <w:r w:rsidR="00F22790">
        <w:rPr>
          <w:rFonts w:ascii="Times New Roman" w:hAnsi="Times New Roman" w:cs="Times New Roman"/>
        </w:rPr>
        <w:t>as</w:t>
      </w:r>
      <w:r w:rsidRPr="00041B62">
        <w:rPr>
          <w:rFonts w:ascii="Times New Roman" w:hAnsi="Times New Roman" w:cs="Times New Roman"/>
        </w:rPr>
        <w:t xml:space="preserve"> maximally upregulated at 10</w:t>
      </w:r>
      <w:r>
        <w:rPr>
          <w:rFonts w:ascii="Times New Roman" w:hAnsi="Times New Roman" w:cs="Times New Roman"/>
        </w:rPr>
        <w:t xml:space="preserve"> </w:t>
      </w:r>
      <w:r w:rsidRPr="00041B62">
        <w:rPr>
          <w:rFonts w:ascii="Times New Roman" w:hAnsi="Times New Roman" w:cs="Times New Roman"/>
        </w:rPr>
        <w:t>µM concentration of both inhibitors</w:t>
      </w:r>
      <w:r>
        <w:rPr>
          <w:rFonts w:ascii="Times New Roman" w:hAnsi="Times New Roman" w:cs="Times New Roman"/>
        </w:rPr>
        <w:t xml:space="preserve"> while </w:t>
      </w:r>
      <w:r w:rsidRPr="00041B62">
        <w:rPr>
          <w:rFonts w:ascii="Times New Roman" w:hAnsi="Times New Roman" w:cs="Times New Roman"/>
        </w:rPr>
        <w:t>S1P couldn’t show any effect.</w:t>
      </w:r>
    </w:p>
    <w:p w14:paraId="31054D91" w14:textId="77777777" w:rsidR="00752977" w:rsidRDefault="00752977"/>
    <w:sectPr w:rsidR="00752977" w:rsidSect="00A7318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977"/>
    <w:rsid w:val="00004F9A"/>
    <w:rsid w:val="0001204C"/>
    <w:rsid w:val="00021850"/>
    <w:rsid w:val="0002453D"/>
    <w:rsid w:val="00036DC1"/>
    <w:rsid w:val="00047924"/>
    <w:rsid w:val="000647BE"/>
    <w:rsid w:val="000649C3"/>
    <w:rsid w:val="000837C1"/>
    <w:rsid w:val="00092A11"/>
    <w:rsid w:val="000A4773"/>
    <w:rsid w:val="000A477C"/>
    <w:rsid w:val="000B1866"/>
    <w:rsid w:val="000C19A3"/>
    <w:rsid w:val="000C1CC5"/>
    <w:rsid w:val="000D27AF"/>
    <w:rsid w:val="000F6BAE"/>
    <w:rsid w:val="00111B59"/>
    <w:rsid w:val="00113E78"/>
    <w:rsid w:val="001168C1"/>
    <w:rsid w:val="001171A7"/>
    <w:rsid w:val="001247D8"/>
    <w:rsid w:val="00143A54"/>
    <w:rsid w:val="00147F9C"/>
    <w:rsid w:val="00154092"/>
    <w:rsid w:val="00171D2C"/>
    <w:rsid w:val="00182CF6"/>
    <w:rsid w:val="00197900"/>
    <w:rsid w:val="001A5119"/>
    <w:rsid w:val="001B06D7"/>
    <w:rsid w:val="001B115D"/>
    <w:rsid w:val="001B77F2"/>
    <w:rsid w:val="001C69B0"/>
    <w:rsid w:val="001D7EEF"/>
    <w:rsid w:val="001E5562"/>
    <w:rsid w:val="001E6252"/>
    <w:rsid w:val="001E63C6"/>
    <w:rsid w:val="001E6984"/>
    <w:rsid w:val="001F2CB6"/>
    <w:rsid w:val="00201224"/>
    <w:rsid w:val="002036B6"/>
    <w:rsid w:val="00205858"/>
    <w:rsid w:val="002072FC"/>
    <w:rsid w:val="002106E1"/>
    <w:rsid w:val="002337D5"/>
    <w:rsid w:val="00233C42"/>
    <w:rsid w:val="00236708"/>
    <w:rsid w:val="00244650"/>
    <w:rsid w:val="0024498F"/>
    <w:rsid w:val="00247224"/>
    <w:rsid w:val="00251225"/>
    <w:rsid w:val="00287F0A"/>
    <w:rsid w:val="0029416F"/>
    <w:rsid w:val="00296147"/>
    <w:rsid w:val="002B3691"/>
    <w:rsid w:val="002B7599"/>
    <w:rsid w:val="002C6702"/>
    <w:rsid w:val="002E0973"/>
    <w:rsid w:val="002E24EE"/>
    <w:rsid w:val="002E4492"/>
    <w:rsid w:val="002F75CD"/>
    <w:rsid w:val="00300D4D"/>
    <w:rsid w:val="00300EA4"/>
    <w:rsid w:val="00316C0A"/>
    <w:rsid w:val="003377D8"/>
    <w:rsid w:val="00340B15"/>
    <w:rsid w:val="00357ED7"/>
    <w:rsid w:val="0036071F"/>
    <w:rsid w:val="00376ACE"/>
    <w:rsid w:val="00376FC0"/>
    <w:rsid w:val="003C5BBC"/>
    <w:rsid w:val="003C649D"/>
    <w:rsid w:val="003D1DB6"/>
    <w:rsid w:val="0040406C"/>
    <w:rsid w:val="00404FC3"/>
    <w:rsid w:val="00405F0A"/>
    <w:rsid w:val="0041176F"/>
    <w:rsid w:val="00416A1D"/>
    <w:rsid w:val="00420E22"/>
    <w:rsid w:val="00443195"/>
    <w:rsid w:val="00457730"/>
    <w:rsid w:val="00466DDE"/>
    <w:rsid w:val="004A15E2"/>
    <w:rsid w:val="004A3096"/>
    <w:rsid w:val="004A622C"/>
    <w:rsid w:val="004C293E"/>
    <w:rsid w:val="004E3E5A"/>
    <w:rsid w:val="004E64F3"/>
    <w:rsid w:val="0053434B"/>
    <w:rsid w:val="00545923"/>
    <w:rsid w:val="00572F05"/>
    <w:rsid w:val="00593E5A"/>
    <w:rsid w:val="005A04BA"/>
    <w:rsid w:val="005A77FB"/>
    <w:rsid w:val="005B4C35"/>
    <w:rsid w:val="005B5AE6"/>
    <w:rsid w:val="005E2523"/>
    <w:rsid w:val="005F106A"/>
    <w:rsid w:val="005F3D48"/>
    <w:rsid w:val="0060193E"/>
    <w:rsid w:val="00606259"/>
    <w:rsid w:val="00623B39"/>
    <w:rsid w:val="00627D45"/>
    <w:rsid w:val="00631E3E"/>
    <w:rsid w:val="00631FC9"/>
    <w:rsid w:val="006341CA"/>
    <w:rsid w:val="00634A45"/>
    <w:rsid w:val="006438BB"/>
    <w:rsid w:val="006462A3"/>
    <w:rsid w:val="00663B98"/>
    <w:rsid w:val="0066690C"/>
    <w:rsid w:val="00673591"/>
    <w:rsid w:val="00674314"/>
    <w:rsid w:val="00676977"/>
    <w:rsid w:val="0068170E"/>
    <w:rsid w:val="00690EB3"/>
    <w:rsid w:val="00696185"/>
    <w:rsid w:val="006A476B"/>
    <w:rsid w:val="006B752C"/>
    <w:rsid w:val="006D2ED4"/>
    <w:rsid w:val="006E293D"/>
    <w:rsid w:val="006F2E1C"/>
    <w:rsid w:val="006F50E6"/>
    <w:rsid w:val="006F62EB"/>
    <w:rsid w:val="00710070"/>
    <w:rsid w:val="0071472D"/>
    <w:rsid w:val="007153AD"/>
    <w:rsid w:val="00736A56"/>
    <w:rsid w:val="00740FFA"/>
    <w:rsid w:val="0074331F"/>
    <w:rsid w:val="007459AB"/>
    <w:rsid w:val="00752977"/>
    <w:rsid w:val="00757297"/>
    <w:rsid w:val="007617B9"/>
    <w:rsid w:val="007848D8"/>
    <w:rsid w:val="007852CA"/>
    <w:rsid w:val="00791144"/>
    <w:rsid w:val="00791F68"/>
    <w:rsid w:val="007935A0"/>
    <w:rsid w:val="007975B2"/>
    <w:rsid w:val="007A0FB0"/>
    <w:rsid w:val="007A1371"/>
    <w:rsid w:val="007A7D42"/>
    <w:rsid w:val="007B649B"/>
    <w:rsid w:val="007C1791"/>
    <w:rsid w:val="00827683"/>
    <w:rsid w:val="00835ACA"/>
    <w:rsid w:val="00844DCA"/>
    <w:rsid w:val="008460CA"/>
    <w:rsid w:val="00846819"/>
    <w:rsid w:val="00853587"/>
    <w:rsid w:val="00862598"/>
    <w:rsid w:val="00862A92"/>
    <w:rsid w:val="00866E87"/>
    <w:rsid w:val="00876582"/>
    <w:rsid w:val="00876AB6"/>
    <w:rsid w:val="00880369"/>
    <w:rsid w:val="00881F2D"/>
    <w:rsid w:val="00884E04"/>
    <w:rsid w:val="00892E58"/>
    <w:rsid w:val="00892FB6"/>
    <w:rsid w:val="00894010"/>
    <w:rsid w:val="008A2514"/>
    <w:rsid w:val="008A7EC4"/>
    <w:rsid w:val="008B273E"/>
    <w:rsid w:val="008B4223"/>
    <w:rsid w:val="008B6D14"/>
    <w:rsid w:val="008B78D4"/>
    <w:rsid w:val="008C54F2"/>
    <w:rsid w:val="008C7E43"/>
    <w:rsid w:val="008E1880"/>
    <w:rsid w:val="008F1E26"/>
    <w:rsid w:val="008F5126"/>
    <w:rsid w:val="00905E0D"/>
    <w:rsid w:val="009210E8"/>
    <w:rsid w:val="009260F7"/>
    <w:rsid w:val="009332F2"/>
    <w:rsid w:val="00934362"/>
    <w:rsid w:val="0094339E"/>
    <w:rsid w:val="00947134"/>
    <w:rsid w:val="00955F8E"/>
    <w:rsid w:val="00963276"/>
    <w:rsid w:val="009704AC"/>
    <w:rsid w:val="009859F7"/>
    <w:rsid w:val="009953A5"/>
    <w:rsid w:val="009C06C3"/>
    <w:rsid w:val="009C5C1E"/>
    <w:rsid w:val="009E0B60"/>
    <w:rsid w:val="00A0319B"/>
    <w:rsid w:val="00A07836"/>
    <w:rsid w:val="00A40B8B"/>
    <w:rsid w:val="00A40F8E"/>
    <w:rsid w:val="00A4664A"/>
    <w:rsid w:val="00A53074"/>
    <w:rsid w:val="00A607CB"/>
    <w:rsid w:val="00A6447A"/>
    <w:rsid w:val="00A70A01"/>
    <w:rsid w:val="00A73187"/>
    <w:rsid w:val="00A7329D"/>
    <w:rsid w:val="00A76792"/>
    <w:rsid w:val="00A973E8"/>
    <w:rsid w:val="00AA4217"/>
    <w:rsid w:val="00AA6694"/>
    <w:rsid w:val="00AA6779"/>
    <w:rsid w:val="00AC4ECD"/>
    <w:rsid w:val="00AD01CE"/>
    <w:rsid w:val="00AD1C77"/>
    <w:rsid w:val="00B14DA7"/>
    <w:rsid w:val="00B377AA"/>
    <w:rsid w:val="00B437C3"/>
    <w:rsid w:val="00B60DCD"/>
    <w:rsid w:val="00B64410"/>
    <w:rsid w:val="00B65E74"/>
    <w:rsid w:val="00B87D1D"/>
    <w:rsid w:val="00B91C6D"/>
    <w:rsid w:val="00BA32C1"/>
    <w:rsid w:val="00BA7498"/>
    <w:rsid w:val="00BB2369"/>
    <w:rsid w:val="00BB2689"/>
    <w:rsid w:val="00BB3A0E"/>
    <w:rsid w:val="00BB5016"/>
    <w:rsid w:val="00BD36C3"/>
    <w:rsid w:val="00BD5653"/>
    <w:rsid w:val="00BE0B89"/>
    <w:rsid w:val="00BE511C"/>
    <w:rsid w:val="00C04AD3"/>
    <w:rsid w:val="00C07195"/>
    <w:rsid w:val="00C1270F"/>
    <w:rsid w:val="00C2201A"/>
    <w:rsid w:val="00C22200"/>
    <w:rsid w:val="00C22541"/>
    <w:rsid w:val="00C24ADC"/>
    <w:rsid w:val="00C2628B"/>
    <w:rsid w:val="00C2709F"/>
    <w:rsid w:val="00C36300"/>
    <w:rsid w:val="00C403EF"/>
    <w:rsid w:val="00C407D5"/>
    <w:rsid w:val="00C42548"/>
    <w:rsid w:val="00C4344F"/>
    <w:rsid w:val="00C55564"/>
    <w:rsid w:val="00C76F82"/>
    <w:rsid w:val="00CA1B0F"/>
    <w:rsid w:val="00CA4DF0"/>
    <w:rsid w:val="00CB0940"/>
    <w:rsid w:val="00CC23C1"/>
    <w:rsid w:val="00CC5E1F"/>
    <w:rsid w:val="00CE1739"/>
    <w:rsid w:val="00CE196F"/>
    <w:rsid w:val="00CF1415"/>
    <w:rsid w:val="00CF6BB8"/>
    <w:rsid w:val="00D04E75"/>
    <w:rsid w:val="00D155E6"/>
    <w:rsid w:val="00D1729D"/>
    <w:rsid w:val="00D36EFD"/>
    <w:rsid w:val="00D51279"/>
    <w:rsid w:val="00D534F0"/>
    <w:rsid w:val="00D61504"/>
    <w:rsid w:val="00D65300"/>
    <w:rsid w:val="00D75943"/>
    <w:rsid w:val="00D76F15"/>
    <w:rsid w:val="00D9370F"/>
    <w:rsid w:val="00D94C44"/>
    <w:rsid w:val="00D95934"/>
    <w:rsid w:val="00DA5437"/>
    <w:rsid w:val="00DA5D6B"/>
    <w:rsid w:val="00DB2140"/>
    <w:rsid w:val="00DC3512"/>
    <w:rsid w:val="00DC495B"/>
    <w:rsid w:val="00DC5FC7"/>
    <w:rsid w:val="00DC6E16"/>
    <w:rsid w:val="00DD680D"/>
    <w:rsid w:val="00E10386"/>
    <w:rsid w:val="00E15752"/>
    <w:rsid w:val="00E161F5"/>
    <w:rsid w:val="00E33317"/>
    <w:rsid w:val="00E357A6"/>
    <w:rsid w:val="00E42B2A"/>
    <w:rsid w:val="00E50501"/>
    <w:rsid w:val="00E53C76"/>
    <w:rsid w:val="00E57EE9"/>
    <w:rsid w:val="00E74D36"/>
    <w:rsid w:val="00E75B00"/>
    <w:rsid w:val="00E777A8"/>
    <w:rsid w:val="00E81F8E"/>
    <w:rsid w:val="00E9521F"/>
    <w:rsid w:val="00ED12BE"/>
    <w:rsid w:val="00ED2573"/>
    <w:rsid w:val="00EF2F21"/>
    <w:rsid w:val="00F041CB"/>
    <w:rsid w:val="00F178A8"/>
    <w:rsid w:val="00F22790"/>
    <w:rsid w:val="00F30761"/>
    <w:rsid w:val="00F3493B"/>
    <w:rsid w:val="00F504F5"/>
    <w:rsid w:val="00F56804"/>
    <w:rsid w:val="00F56B15"/>
    <w:rsid w:val="00F90AD8"/>
    <w:rsid w:val="00F947C4"/>
    <w:rsid w:val="00F97B97"/>
    <w:rsid w:val="00FA3C98"/>
    <w:rsid w:val="00FA6B07"/>
    <w:rsid w:val="00FB0BFB"/>
    <w:rsid w:val="00FB1AB2"/>
    <w:rsid w:val="00FB3D2A"/>
    <w:rsid w:val="00FB5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11CCB8"/>
  <w14:defaultImageDpi w14:val="32767"/>
  <w15:chartTrackingRefBased/>
  <w15:docId w15:val="{B5FE88C3-4891-5041-8132-BBA28BC14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3-12T06:38:00Z</dcterms:created>
  <dcterms:modified xsi:type="dcterms:W3CDTF">2021-03-12T06:38:00Z</dcterms:modified>
</cp:coreProperties>
</file>